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80" w:leader="none"/>
        </w:tabs>
        <w:spacing w:lineRule="auto" w:line="480"/>
        <w:jc w:val="both"/>
        <w:rPr>
          <w:b/>
          <w:b/>
        </w:rPr>
      </w:pPr>
      <w:r>
        <w:rPr>
          <w:b/>
        </w:rPr>
        <w:t>Supplementary Table S1.  Oligonucleotides used in this work</w:t>
      </w:r>
    </w:p>
    <w:p>
      <w:pPr>
        <w:pStyle w:val="Authors1"/>
        <w:numPr>
          <w:ilvl w:val="0"/>
          <w:numId w:val="0"/>
        </w:numPr>
        <w:ind w:left="0" w:hanging="0"/>
        <w:outlineLvl w:val="0"/>
        <w:rPr>
          <w:b/>
          <w:b/>
        </w:rPr>
      </w:pPr>
      <w:r>
        <w:rPr>
          <w:b/>
        </w:rPr>
      </w:r>
    </w:p>
    <w:tbl>
      <w:tblPr>
        <w:tblW w:w="9714" w:type="dxa"/>
        <w:jc w:val="left"/>
        <w:tblInd w:w="-62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2205"/>
        <w:gridCol w:w="2210"/>
        <w:gridCol w:w="5299"/>
      </w:tblGrid>
      <w:tr>
        <w:trPr>
          <w:trHeight w:val="340" w:hRule="atLeast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ame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location</w:t>
            </w:r>
          </w:p>
        </w:tc>
        <w:tc>
          <w:tcPr>
            <w:tcW w:w="5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Sequence 5’ to 3’</w:t>
            </w:r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’ AfPyroA 1189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Selectable marker fw</w:t>
            </w:r>
          </w:p>
        </w:tc>
        <w:tc>
          <w:tcPr>
            <w:tcW w:w="5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TTTGAGGCCCGTCATCGGACATCAGATGCTGGATTA</w:t>
            </w:r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’ AfPyroA 1189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Selectable marker rev</w:t>
            </w:r>
          </w:p>
        </w:tc>
        <w:tc>
          <w:tcPr>
            <w:tcW w:w="5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GATTGAGACTGAGGAGCGTATCACAATCAGCTTTTCAGA</w:t>
            </w:r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N1189 5’5’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’ UTR rev</w:t>
            </w:r>
          </w:p>
        </w:tc>
        <w:tc>
          <w:tcPr>
            <w:tcW w:w="5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GCGCAGGTTTCGTATT</w:t>
            </w:r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’3’ AfPyroA 1189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’ UTR fw</w:t>
            </w:r>
          </w:p>
        </w:tc>
        <w:tc>
          <w:tcPr>
            <w:tcW w:w="5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AATCCAGCATCTGATGTCCGATGACGGGCCTCAAAGA</w:t>
            </w:r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N1189 3’3’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’ UTR rev</w:t>
            </w:r>
          </w:p>
        </w:tc>
        <w:tc>
          <w:tcPr>
            <w:tcW w:w="5299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Style w:val="MquinadeescribirHTML"/>
                <w:bCs/>
                <w:sz w:val="16"/>
                <w:szCs w:val="16"/>
              </w:rPr>
              <w:t>TTGCGGCAGAGATATACCTGT</w:t>
            </w:r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’5’ AfPyroA 1189</w:t>
            </w:r>
          </w:p>
        </w:tc>
        <w:tc>
          <w:tcPr>
            <w:tcW w:w="221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’ UTR fw</w:t>
            </w:r>
          </w:p>
        </w:tc>
        <w:tc>
          <w:tcPr>
            <w:tcW w:w="5299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TGAAAAGCTGATTGTGATACGCTCCTCAGTCTCAATCAA</w:t>
            </w:r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’AfPabaA 4920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22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Selectable marker fw</w:t>
            </w:r>
          </w:p>
        </w:tc>
        <w:tc>
          <w:tcPr>
            <w:tcW w:w="529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TACTACGCGGCAGTTCGTCAAAATGTTCCGTTGATTGCC</w:t>
            </w:r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’AfPabaA 4920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Selectable marker rev</w:t>
            </w:r>
          </w:p>
        </w:tc>
        <w:tc>
          <w:tcPr>
            <w:tcW w:w="5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AGAACGCCAAAGTCAAGTTCAAAATTGTCTTCGCAGGG</w:t>
            </w:r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N4920 5’5’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’ UTR rev</w:t>
            </w:r>
          </w:p>
        </w:tc>
        <w:tc>
          <w:tcPr>
            <w:tcW w:w="5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Style w:val="MquinadeescribirHTML"/>
                <w:bCs/>
                <w:sz w:val="16"/>
                <w:szCs w:val="16"/>
              </w:rPr>
              <w:t>AACCACGTGCGAGGCATATT</w:t>
            </w:r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’3’ AfPabaA 4920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’ UTR fw</w:t>
            </w:r>
          </w:p>
        </w:tc>
        <w:tc>
          <w:tcPr>
            <w:tcW w:w="5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CAATCAACGGAACATTTTGACGAACTGCCGCGTAGTAAA</w:t>
            </w:r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N4920 3’3’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’ UTR rev</w:t>
            </w:r>
          </w:p>
        </w:tc>
        <w:tc>
          <w:tcPr>
            <w:tcW w:w="5299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Style w:val="MquinadeescribirHTML"/>
                <w:bCs/>
                <w:sz w:val="16"/>
                <w:szCs w:val="16"/>
              </w:rPr>
              <w:t>CCGCCATACCCTTGTACCTAA</w:t>
            </w:r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’5’ AfPabaA 4920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221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’ UTR fw</w:t>
            </w:r>
          </w:p>
        </w:tc>
        <w:tc>
          <w:tcPr>
            <w:tcW w:w="5299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CTGCGAAGACAATTTTGAACTTGACTTTGGCGTTCTCA</w:t>
            </w:r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VcxA-GFP2</w:t>
            </w:r>
          </w:p>
        </w:tc>
        <w:tc>
          <w:tcPr>
            <w:tcW w:w="22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Selectable marker rev</w:t>
            </w:r>
          </w:p>
        </w:tc>
        <w:tc>
          <w:tcPr>
            <w:tcW w:w="529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ATATATCGAGCAGCCAGCAGCATAGTGTGTCTGAGAGGAGGCACTGATGCG</w:t>
            </w:r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VcxA-SMP1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Selectable marker fw</w:t>
            </w:r>
          </w:p>
        </w:tc>
        <w:tc>
          <w:tcPr>
            <w:tcW w:w="5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ACGCGATCGGACAGCATCAACAAGTATCACCGGTCGCCTCAAACAATGCTCT</w:t>
            </w:r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VcxA PP2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’ UTR rev</w:t>
            </w:r>
          </w:p>
        </w:tc>
        <w:tc>
          <w:tcPr>
            <w:tcW w:w="5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TACTTGTTGATGCTGTCCGATCGCGTAG</w:t>
            </w:r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VcxA-rev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’ UTR rev</w:t>
            </w:r>
          </w:p>
        </w:tc>
        <w:tc>
          <w:tcPr>
            <w:tcW w:w="5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GGAGCGGAGGATGTCGAGGATTATGTTC</w:t>
            </w:r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VcxA-GSP3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’ UTR fw</w:t>
            </w:r>
          </w:p>
        </w:tc>
        <w:tc>
          <w:tcPr>
            <w:tcW w:w="5299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ACTATGCTGCTGGCTGCTCGATATATTC</w:t>
            </w:r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VcxA-fw</w:t>
            </w:r>
          </w:p>
        </w:tc>
        <w:tc>
          <w:tcPr>
            <w:tcW w:w="221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’ UTR fw</w:t>
            </w:r>
          </w:p>
        </w:tc>
        <w:tc>
          <w:tcPr>
            <w:tcW w:w="5299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AGCCAAGGTTATGCACCTTCACTATCC</w:t>
            </w:r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kB-SMP1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Selectable marker rev </w:t>
            </w:r>
          </w:p>
        </w:tc>
        <w:tc>
          <w:tcPr>
            <w:tcW w:w="5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AGTCCACACCACTTCTCGTCCTGGTCCGACCGGTCGCCTCAAACAATGCTCT</w:t>
            </w:r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kB-GFP2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Selectable marker fw </w:t>
            </w:r>
          </w:p>
        </w:tc>
        <w:tc>
          <w:tcPr>
            <w:tcW w:w="5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TGGAGTTGTGTCGGCCTCGTGAGCGTAAGTCTGAGAGGAGGCACTGATGCG</w:t>
            </w:r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kB-promfw</w:t>
            </w:r>
          </w:p>
        </w:tc>
        <w:tc>
          <w:tcPr>
            <w:tcW w:w="22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5’ UTR fw </w:t>
            </w:r>
          </w:p>
        </w:tc>
        <w:tc>
          <w:tcPr>
            <w:tcW w:w="529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TCCACCACGGCGAGCTGCTGAATAAGG</w:t>
            </w:r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kB-promrev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’ UTR rev</w:t>
            </w:r>
          </w:p>
        </w:tc>
        <w:tc>
          <w:tcPr>
            <w:tcW w:w="5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GGACCAGGACGAGAAGTGGTGTGGACTTG</w:t>
            </w:r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kB-termfw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’ UTR fw</w:t>
            </w:r>
          </w:p>
        </w:tc>
        <w:tc>
          <w:tcPr>
            <w:tcW w:w="5299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ACGCTCACGAGGCCGACACAACTCCAAC</w:t>
            </w:r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rkB-termrev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221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’ UTR rev</w:t>
            </w:r>
          </w:p>
        </w:tc>
        <w:tc>
          <w:tcPr>
            <w:tcW w:w="5299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CCTCCATTAGTCGCGAGAGGAGACAGA</w:t>
            </w:r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F1-promPep12</w:t>
            </w:r>
          </w:p>
        </w:tc>
        <w:tc>
          <w:tcPr>
            <w:tcW w:w="22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5’ UTR fw </w:t>
            </w:r>
          </w:p>
        </w:tc>
        <w:tc>
          <w:tcPr>
            <w:tcW w:w="529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GGCCGCAGTAGGCGCAGACCACTTGT</w:t>
            </w:r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R1-promPep12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’ UTR rev</w:t>
            </w:r>
          </w:p>
        </w:tc>
        <w:tc>
          <w:tcPr>
            <w:tcW w:w="5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TCCAGTGAAAAGTTCTTCTCCTTTACTCATATTGTAGCGAGAGACGCAGC</w:t>
            </w:r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F2-GFP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GFP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fw</w:t>
            </w:r>
          </w:p>
        </w:tc>
        <w:tc>
          <w:tcPr>
            <w:tcW w:w="5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GAGTAAAGGAGAAGAACTTTTCACTG</w:t>
            </w:r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R2-GA5-GFP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GFP and linker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rev</w:t>
            </w:r>
          </w:p>
        </w:tc>
        <w:tc>
          <w:tcPr>
            <w:tcW w:w="5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CACCGGCTCCAGCGCCTGCACCAGCTCCTTTGTATAGTTCATCCATGC</w:t>
            </w:r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F3-GA5-Pep12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linker and p</w:t>
            </w:r>
            <w:r>
              <w:rPr>
                <w:rFonts w:cs="Courier New" w:ascii="Courier New" w:hAnsi="Courier New"/>
                <w:i/>
                <w:sz w:val="16"/>
                <w:szCs w:val="16"/>
              </w:rPr>
              <w:t>ep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(+4 to +24 bp) fw</w:t>
            </w:r>
          </w:p>
        </w:tc>
        <w:tc>
          <w:tcPr>
            <w:tcW w:w="5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AGCTGGTGCAGGCGCTGGAGCCGGTGCCTCTTTCAATCACTTGAGCTC</w:t>
            </w:r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R3-Pep12-AfPyrG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i/>
                <w:sz w:val="16"/>
                <w:szCs w:val="16"/>
              </w:rPr>
              <w:t>pep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(+888 to +868 bp) rev</w:t>
            </w:r>
          </w:p>
        </w:tc>
        <w:tc>
          <w:tcPr>
            <w:tcW w:w="5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GAAGAGGGTGAAGAGCATTGTTTGAGGCCCTTGGAAGCAGGAGTTTCG</w:t>
            </w:r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F4-Pep12-PyrGf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Selectable marker fw</w:t>
            </w:r>
          </w:p>
        </w:tc>
        <w:tc>
          <w:tcPr>
            <w:tcW w:w="5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bookmarkStart w:id="0" w:name="OLE_LINK1"/>
            <w:r>
              <w:rPr>
                <w:rFonts w:cs="Courier New" w:ascii="Courier New" w:hAnsi="Courier New"/>
                <w:sz w:val="16"/>
                <w:szCs w:val="16"/>
              </w:rPr>
              <w:t>CAACCGATACCGAAACTCCTGCTTCCAAGGGCCTCAAACAATGCTCTTCA</w:t>
            </w:r>
            <w:bookmarkEnd w:id="0"/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R4-Pep12-PyrGf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Selectable marker rev</w:t>
            </w:r>
          </w:p>
        </w:tc>
        <w:tc>
          <w:tcPr>
            <w:tcW w:w="5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AACTCTGTTCAAATTTCTCGCGGTATGACTGATGCGTGATGCCAAGCT</w:t>
            </w:r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F5-downPep12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’ UTR fw</w:t>
            </w:r>
          </w:p>
        </w:tc>
        <w:tc>
          <w:tcPr>
            <w:tcW w:w="5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GAGATAACAGCTTGGCATCACGCATCAGTCATACCGCGAGAAATTTGA</w:t>
            </w:r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R5-downPep12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’ UTR rev</w:t>
            </w:r>
          </w:p>
        </w:tc>
        <w:tc>
          <w:tcPr>
            <w:tcW w:w="529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GGCCGCCATTACCAAGCACCACAACG</w:t>
            </w:r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5’AfPabaA Trk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22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Selectable marker fw</w:t>
            </w:r>
          </w:p>
        </w:tc>
        <w:tc>
          <w:tcPr>
            <w:tcW w:w="529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AAAGCTTCTGCCGGGAAATCAAAATGTTCCGTTGATTGC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3’AfPabaA Trk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Selectable marker rev</w:t>
            </w:r>
          </w:p>
        </w:tc>
        <w:tc>
          <w:tcPr>
            <w:tcW w:w="5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CCAGAAGTGCATTCATTCCATCAAAATTGTCTTCGCAGGG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rkA 5’5’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’ UTR rev</w:t>
            </w:r>
          </w:p>
        </w:tc>
        <w:tc>
          <w:tcPr>
            <w:tcW w:w="5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CGTTCCAGAGTAAGATGAT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5’3’ AfPabaA Trk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’ UTR fw</w:t>
            </w:r>
          </w:p>
        </w:tc>
        <w:tc>
          <w:tcPr>
            <w:tcW w:w="5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CAATCAACGGAACATTTTGATTTCCCGGCAGAAGCTTT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rkA 3’3’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’ UTR rev</w:t>
            </w:r>
          </w:p>
        </w:tc>
        <w:tc>
          <w:tcPr>
            <w:tcW w:w="529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MquinadeescribirHTML"/>
                <w:sz w:val="16"/>
                <w:szCs w:val="16"/>
              </w:rPr>
              <w:t>AAGCAGCACATACCGAAGAGA</w:t>
            </w:r>
          </w:p>
          <w:p>
            <w:pPr>
              <w:pStyle w:val="Normal"/>
              <w:rPr>
                <w:rStyle w:val="MquinadeescribirHTML"/>
                <w:rFonts w:ascii="Courier New" w:hAnsi="Courier New" w:cs="Courier New"/>
                <w:sz w:val="16"/>
                <w:szCs w:val="16"/>
              </w:rPr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3’5’ AfPabaA Trk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’ UTR fw</w:t>
            </w:r>
          </w:p>
        </w:tc>
        <w:tc>
          <w:tcPr>
            <w:tcW w:w="529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CTGCGAAGACAATTTTGATGGAATGAATGCACTTCTGG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AN8029.3-TrkB For </w:t>
            </w:r>
          </w:p>
        </w:tc>
        <w:tc>
          <w:tcPr>
            <w:tcW w:w="22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6"/>
                <w:szCs w:val="16"/>
              </w:rPr>
              <w:t>trkB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(+2193 to + 2210 bp)fw</w:t>
            </w:r>
          </w:p>
        </w:tc>
        <w:tc>
          <w:tcPr>
            <w:tcW w:w="529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GGCTGCCGTACTCTCT</w:t>
            </w:r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N8029.3-TrkB Rev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i/>
                <w:sz w:val="16"/>
                <w:szCs w:val="16"/>
              </w:rPr>
              <w:t xml:space="preserve">trkB </w:t>
            </w:r>
            <w:r>
              <w:rPr>
                <w:rFonts w:cs="Courier New" w:ascii="Courier New" w:hAnsi="Courier New"/>
                <w:sz w:val="16"/>
                <w:szCs w:val="16"/>
              </w:rPr>
              <w:t>(+2246 to + 2269 bp)rev</w:t>
            </w:r>
          </w:p>
        </w:tc>
        <w:tc>
          <w:tcPr>
            <w:tcW w:w="5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GCGTCCAAGATTTCTTTTTGCT</w:t>
            </w:r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N8029.3-TrkB FAM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i/>
                <w:sz w:val="16"/>
                <w:szCs w:val="16"/>
              </w:rPr>
              <w:t xml:space="preserve">trkB </w:t>
            </w:r>
            <w:r>
              <w:rPr>
                <w:rFonts w:cs="Courier New" w:ascii="Courier New" w:hAnsi="Courier New"/>
                <w:sz w:val="16"/>
                <w:szCs w:val="16"/>
              </w:rPr>
              <w:t>(+2213 to + 2226bp) rev</w:t>
            </w:r>
          </w:p>
        </w:tc>
        <w:tc>
          <w:tcPr>
            <w:tcW w:w="5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CGCGCCATTTTG</w:t>
            </w:r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N1189.3-PmcA For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i/>
                <w:sz w:val="16"/>
                <w:szCs w:val="16"/>
              </w:rPr>
              <w:t>pmcA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(+243 to + 265 bp) fw</w:t>
            </w:r>
          </w:p>
        </w:tc>
        <w:tc>
          <w:tcPr>
            <w:tcW w:w="5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CTCATTCAGTACGCTCGTATG</w:t>
            </w:r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N1189.3-PmcA Rev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i/>
                <w:sz w:val="16"/>
                <w:szCs w:val="16"/>
              </w:rPr>
              <w:t xml:space="preserve">pmcA </w:t>
            </w:r>
            <w:r>
              <w:rPr>
                <w:rFonts w:cs="Courier New" w:ascii="Courier New" w:hAnsi="Courier New"/>
                <w:sz w:val="16"/>
                <w:szCs w:val="16"/>
              </w:rPr>
              <w:t>(+283 to + 302 bp) rev</w:t>
            </w:r>
          </w:p>
        </w:tc>
        <w:tc>
          <w:tcPr>
            <w:tcW w:w="5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TGGCCTGCTATCGTGTTC</w:t>
            </w:r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N1189.3-PmcA FAM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i/>
                <w:sz w:val="16"/>
                <w:szCs w:val="16"/>
              </w:rPr>
              <w:t xml:space="preserve">pmcA </w:t>
            </w:r>
            <w:r>
              <w:rPr>
                <w:rFonts w:cs="Courier New" w:ascii="Courier New" w:hAnsi="Courier New"/>
                <w:sz w:val="16"/>
                <w:szCs w:val="16"/>
              </w:rPr>
              <w:t>(+267 to + 282 bp) rev</w:t>
            </w:r>
          </w:p>
        </w:tc>
        <w:tc>
          <w:tcPr>
            <w:tcW w:w="5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TGCCCTCTGACGAA</w:t>
            </w:r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N4920.3-PmcB For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i/>
                <w:sz w:val="16"/>
                <w:szCs w:val="16"/>
              </w:rPr>
              <w:t>pmcB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(+3438 to + 3459 bp) fw</w:t>
            </w:r>
          </w:p>
        </w:tc>
        <w:tc>
          <w:tcPr>
            <w:tcW w:w="5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GATGCGAACGCTTTGACATAT</w:t>
            </w:r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N4920.3-PmcB Rev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i/>
                <w:sz w:val="16"/>
                <w:szCs w:val="16"/>
              </w:rPr>
              <w:t xml:space="preserve">pmcB </w:t>
            </w:r>
            <w:r>
              <w:rPr>
                <w:rFonts w:cs="Courier New" w:ascii="Courier New" w:hAnsi="Courier New"/>
                <w:sz w:val="16"/>
                <w:szCs w:val="16"/>
              </w:rPr>
              <w:t>(+3485 to +3501 bp) rev</w:t>
            </w:r>
          </w:p>
        </w:tc>
        <w:tc>
          <w:tcPr>
            <w:tcW w:w="5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CGGAGCGCTGTTCCT</w:t>
            </w:r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N4920.3-PmcB FAM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i/>
                <w:sz w:val="16"/>
                <w:szCs w:val="16"/>
              </w:rPr>
              <w:t xml:space="preserve">pmcB </w:t>
            </w:r>
            <w:r>
              <w:rPr>
                <w:rFonts w:cs="Courier New" w:ascii="Courier New" w:hAnsi="Courier New"/>
                <w:sz w:val="16"/>
                <w:szCs w:val="16"/>
              </w:rPr>
              <w:t>(+3460 to +3475 bp) rev</w:t>
            </w:r>
          </w:p>
        </w:tc>
        <w:tc>
          <w:tcPr>
            <w:tcW w:w="5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CGCTGTTCCTTTAG</w:t>
            </w:r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B008403-18S For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8S rRNA Normalizing control fw</w:t>
            </w:r>
          </w:p>
        </w:tc>
        <w:tc>
          <w:tcPr>
            <w:tcW w:w="5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CTTTGCTCGGATACATTAGC</w:t>
            </w:r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B008403-18S Rev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8S rRN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ormalizing control rev</w:t>
            </w:r>
          </w:p>
        </w:tc>
        <w:tc>
          <w:tcPr>
            <w:tcW w:w="529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GGTCCTAGAAACCAACAAAATAG</w:t>
            </w:r>
          </w:p>
        </w:tc>
      </w:tr>
      <w:tr>
        <w:trPr>
          <w:trHeight w:val="340" w:hRule="atLeast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B008403-18S FAM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8S rRN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ormalizing control rev</w:t>
            </w:r>
          </w:p>
        </w:tc>
        <w:tc>
          <w:tcPr>
            <w:tcW w:w="529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GCACGTCCTATT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last 12 oligonucleotides listed are those used for RTQ-PCR.</w:t>
      </w:r>
    </w:p>
    <w:p>
      <w:pPr>
        <w:pStyle w:val="Normal"/>
        <w:tabs>
          <w:tab w:val="clear" w:pos="720"/>
          <w:tab w:val="left" w:pos="180" w:leader="none"/>
        </w:tabs>
        <w:spacing w:lineRule="auto" w:line="480"/>
        <w:jc w:val="both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706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GB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i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PageNumber">
    <w:name w:val="Page Number"/>
    <w:basedOn w:val="Fuentedeprrafopredeter"/>
    <w:rPr/>
  </w:style>
  <w:style w:type="character" w:styleId="StrongEmphasis">
    <w:name w:val="Strong"/>
    <w:basedOn w:val="Fuentedeprrafopredeter"/>
    <w:qFormat/>
    <w:rPr>
      <w:b/>
      <w:bCs/>
    </w:rPr>
  </w:style>
  <w:style w:type="character" w:styleId="MquinadeescribirHTML">
    <w:name w:val="Máquina de escribir HTML"/>
    <w:basedOn w:val="Fuentedeprrafopredeter"/>
    <w:qFormat/>
    <w:rPr>
      <w:rFonts w:ascii="Courier New" w:hAnsi="Courier New" w:cs="Courier New"/>
      <w:sz w:val="20"/>
      <w:szCs w:val="20"/>
    </w:rPr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rFonts w:eastAsia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8T15:47:00Z</dcterms:created>
  <dc:creator>hna</dc:creator>
  <dc:description/>
  <cp:keywords/>
  <dc:language>en-US</dc:language>
  <cp:lastModifiedBy>Eduardo A. Espeso</cp:lastModifiedBy>
  <cp:lastPrinted>2009-06-28T13:10:00Z</cp:lastPrinted>
  <dcterms:modified xsi:type="dcterms:W3CDTF">2010-01-18T15:48:00Z</dcterms:modified>
  <cp:revision>4</cp:revision>
  <dc:subject/>
  <dc:title>The biological importance of calcium is so great and its roles so pervasiv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